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7BA5F4" w14:textId="77777777" w:rsidR="00C02BB9" w:rsidRPr="000F052E" w:rsidRDefault="00C02BB9" w:rsidP="003208DD">
      <w:pPr>
        <w:jc w:val="center"/>
        <w:rPr>
          <w:rFonts w:asciiTheme="majorBidi" w:hAnsiTheme="majorBidi" w:cstheme="majorBidi"/>
          <w:b/>
          <w:bCs/>
          <w:color w:val="FF0000"/>
          <w:sz w:val="28"/>
          <w:szCs w:val="28"/>
        </w:rPr>
      </w:pPr>
      <w:r w:rsidRPr="000F052E">
        <w:rPr>
          <w:rFonts w:asciiTheme="majorBidi" w:hAnsiTheme="majorBidi" w:cstheme="majorBidi"/>
          <w:b/>
          <w:bCs/>
          <w:color w:val="FF0000"/>
          <w:sz w:val="28"/>
          <w:szCs w:val="28"/>
        </w:rPr>
        <w:t>Clinical Reasoning Indicators – History Taking (CRI-HT)</w:t>
      </w:r>
    </w:p>
    <w:p w14:paraId="3C9A6F1D" w14:textId="54985E1E" w:rsidR="00C02BB9" w:rsidRPr="003208DD" w:rsidRDefault="00C02BB9" w:rsidP="003208DD">
      <w:pPr>
        <w:jc w:val="center"/>
        <w:rPr>
          <w:rFonts w:asciiTheme="majorBidi" w:hAnsiTheme="majorBidi" w:cstheme="majorBidi"/>
        </w:rPr>
      </w:pPr>
      <w:bookmarkStart w:id="0" w:name="_GoBack"/>
      <w:bookmarkEnd w:id="0"/>
      <w:r w:rsidRPr="003208DD">
        <w:rPr>
          <w:rFonts w:asciiTheme="majorBidi" w:hAnsiTheme="majorBidi" w:cstheme="majorBidi"/>
        </w:rPr>
        <w:t>Clinical reasoning indicators | 1 | 2 | 3 | 4 | 5 |</w:t>
      </w:r>
    </w:p>
    <w:tbl>
      <w:tblPr>
        <w:tblStyle w:val="TableGrid"/>
        <w:tblpPr w:leftFromText="180" w:rightFromText="180" w:vertAnchor="text" w:horzAnchor="page" w:tblpX="5728" w:tblpY="229"/>
        <w:tblW w:w="0" w:type="auto"/>
        <w:tblLook w:val="0000" w:firstRow="0" w:lastRow="0" w:firstColumn="0" w:lastColumn="0" w:noHBand="0" w:noVBand="0"/>
      </w:tblPr>
      <w:tblGrid>
        <w:gridCol w:w="314"/>
        <w:gridCol w:w="313"/>
        <w:gridCol w:w="314"/>
        <w:gridCol w:w="313"/>
        <w:gridCol w:w="311"/>
        <w:gridCol w:w="310"/>
      </w:tblGrid>
      <w:tr w:rsidR="003208DD" w:rsidRPr="003208DD" w14:paraId="417A7E6F" w14:textId="77777777" w:rsidTr="003208DD">
        <w:tc>
          <w:tcPr>
            <w:tcW w:w="314" w:type="dxa"/>
          </w:tcPr>
          <w:p w14:paraId="4ECC8ACA" w14:textId="77777777" w:rsidR="003208DD" w:rsidRPr="003208DD" w:rsidRDefault="003208DD" w:rsidP="003208D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3" w:type="dxa"/>
          </w:tcPr>
          <w:p w14:paraId="17F53F0D" w14:textId="77777777" w:rsidR="003208DD" w:rsidRPr="003208DD" w:rsidRDefault="003208DD" w:rsidP="003208D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4" w:type="dxa"/>
          </w:tcPr>
          <w:p w14:paraId="36809D21" w14:textId="77777777" w:rsidR="003208DD" w:rsidRPr="003208DD" w:rsidRDefault="003208DD" w:rsidP="003208D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3" w:type="dxa"/>
          </w:tcPr>
          <w:p w14:paraId="7F18D8CC" w14:textId="77777777" w:rsidR="003208DD" w:rsidRPr="003208DD" w:rsidRDefault="003208DD" w:rsidP="003208DD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311" w:type="dxa"/>
          </w:tcPr>
          <w:p w14:paraId="7741F3D5" w14:textId="77777777" w:rsidR="003208DD" w:rsidRPr="003208DD" w:rsidRDefault="003208DD" w:rsidP="003208DD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10" w:type="dxa"/>
          </w:tcPr>
          <w:p w14:paraId="3834179C" w14:textId="77777777" w:rsidR="003208DD" w:rsidRPr="003208DD" w:rsidRDefault="003208DD" w:rsidP="003208DD">
            <w:pPr>
              <w:rPr>
                <w:rFonts w:asciiTheme="majorBidi" w:hAnsiTheme="majorBidi" w:cstheme="majorBidi"/>
              </w:rPr>
            </w:pPr>
          </w:p>
        </w:tc>
      </w:tr>
    </w:tbl>
    <w:p w14:paraId="0F86BFCC" w14:textId="77777777" w:rsidR="003208DD" w:rsidRDefault="003208DD">
      <w:pPr>
        <w:rPr>
          <w:rFonts w:asciiTheme="majorBidi" w:hAnsiTheme="majorBidi" w:cstheme="majorBidi"/>
        </w:rPr>
      </w:pPr>
    </w:p>
    <w:p w14:paraId="1458439D" w14:textId="77777777" w:rsidR="003208DD" w:rsidRDefault="003208DD">
      <w:pPr>
        <w:rPr>
          <w:rFonts w:asciiTheme="majorBidi" w:hAnsiTheme="majorBidi" w:cstheme="majorBidi"/>
        </w:rPr>
      </w:pPr>
    </w:p>
    <w:p w14:paraId="6A2443CF" w14:textId="13513C19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>1. Taking the lead in the conversation</w:t>
      </w:r>
    </w:p>
    <w:p w14:paraId="498900B5" w14:textId="77777777" w:rsid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>The student takes control of the interview in order to get the required information.</w:t>
      </w:r>
    </w:p>
    <w:p w14:paraId="0C4A4C4C" w14:textId="2E7B4168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 xml:space="preserve"> | O | O | O | O | O |</w:t>
      </w:r>
    </w:p>
    <w:p w14:paraId="195DA8E6" w14:textId="27ECF600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>2. Recognizing and responding to relevant information</w:t>
      </w:r>
    </w:p>
    <w:p w14:paraId="39253641" w14:textId="77777777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>The student shows that s/he recognizes relevant information by e.g. responding with obvious interest to them. | O | O | O | O | O |</w:t>
      </w:r>
    </w:p>
    <w:p w14:paraId="639F2604" w14:textId="48A61419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>3. Specifying symptoms</w:t>
      </w:r>
    </w:p>
    <w:p w14:paraId="6B824F74" w14:textId="77777777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>The student makes targeted inquiries to capture the symptoms in more detail which s/he considers to be important. | O | O | O | O | O |</w:t>
      </w:r>
    </w:p>
    <w:p w14:paraId="012EF37B" w14:textId="54D9C08C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>4. Asking specific questions that point to pathophysiological thinking</w:t>
      </w:r>
    </w:p>
    <w:p w14:paraId="1C6536ED" w14:textId="77777777" w:rsidR="000F052E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>The student’s questions indicate that s/he is considering specific causes for certain symptoms.</w:t>
      </w:r>
    </w:p>
    <w:p w14:paraId="013F5D2D" w14:textId="40BC8C75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 xml:space="preserve"> | O | O | O | O | O |</w:t>
      </w:r>
    </w:p>
    <w:p w14:paraId="76E63042" w14:textId="71F8F471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>5. Putting questions in a logical order</w:t>
      </w:r>
    </w:p>
    <w:p w14:paraId="77D6400E" w14:textId="77777777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>The student asks the questions in a logical order and not according to a list. | O | O | O | O | O |</w:t>
      </w:r>
    </w:p>
    <w:p w14:paraId="71645623" w14:textId="76C684CA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>6. Checking with the patient</w:t>
      </w:r>
    </w:p>
    <w:p w14:paraId="31498310" w14:textId="77777777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>The student assures her-/himself by checking with the patient that her/his clinical thinking is based on correct information. | O | O | O | O | O |</w:t>
      </w:r>
    </w:p>
    <w:p w14:paraId="6C35CA83" w14:textId="38E12F65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>7. Summarizing</w:t>
      </w:r>
    </w:p>
    <w:p w14:paraId="66A6EB4A" w14:textId="77777777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>The student summarizes her/his collected information aloud as soon as they have reached a meaningful level. | O | O | O | O | O |</w:t>
      </w:r>
    </w:p>
    <w:p w14:paraId="2C9D5EB6" w14:textId="31E412D4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>8. Collected data and effectiveness of the conversation</w:t>
      </w:r>
    </w:p>
    <w:p w14:paraId="2C472404" w14:textId="15B32064" w:rsidR="00C02BB9" w:rsidRDefault="00C02BB9" w:rsidP="003208DD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 xml:space="preserve">The student collects sufficient, high quality data at reasonable speed. | O | O | O | O | O </w:t>
      </w:r>
    </w:p>
    <w:p w14:paraId="13EE59D9" w14:textId="39F9922E" w:rsidR="000F052E" w:rsidRDefault="000F052E" w:rsidP="003208DD">
      <w:pPr>
        <w:rPr>
          <w:rFonts w:asciiTheme="majorBidi" w:hAnsiTheme="majorBidi" w:cstheme="majorBidi"/>
        </w:rPr>
      </w:pPr>
    </w:p>
    <w:p w14:paraId="3669B8F7" w14:textId="10E9B5CC" w:rsidR="000F052E" w:rsidRDefault="000F052E" w:rsidP="003208DD">
      <w:pPr>
        <w:rPr>
          <w:rFonts w:asciiTheme="majorBidi" w:hAnsiTheme="majorBidi" w:cstheme="majorBidi"/>
        </w:rPr>
      </w:pPr>
    </w:p>
    <w:p w14:paraId="70F01352" w14:textId="77777777" w:rsidR="000F052E" w:rsidRPr="003208DD" w:rsidRDefault="000F052E" w:rsidP="003208DD">
      <w:pPr>
        <w:rPr>
          <w:rFonts w:asciiTheme="majorBidi" w:hAnsiTheme="majorBidi" w:cstheme="majorBidi"/>
        </w:rPr>
      </w:pPr>
    </w:p>
    <w:p w14:paraId="403D7443" w14:textId="77777777" w:rsidR="00C02BB9" w:rsidRPr="000F052E" w:rsidRDefault="00C02BB9" w:rsidP="000F052E">
      <w:pPr>
        <w:jc w:val="center"/>
        <w:rPr>
          <w:rFonts w:asciiTheme="majorBidi" w:hAnsiTheme="majorBidi" w:cstheme="majorBidi"/>
          <w:b/>
          <w:bCs/>
          <w:color w:val="FF0000"/>
        </w:rPr>
      </w:pPr>
      <w:r w:rsidRPr="000F052E">
        <w:rPr>
          <w:rFonts w:asciiTheme="majorBidi" w:hAnsiTheme="majorBidi" w:cstheme="majorBidi"/>
          <w:b/>
          <w:bCs/>
          <w:color w:val="FF0000"/>
        </w:rPr>
        <w:t>Scoring Legend:</w:t>
      </w:r>
    </w:p>
    <w:p w14:paraId="10A1FAC5" w14:textId="307F7B68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 xml:space="preserve">(1) </w:t>
      </w:r>
      <w:r w:rsidR="000F052E" w:rsidRPr="003208DD">
        <w:rPr>
          <w:rFonts w:asciiTheme="majorBidi" w:hAnsiTheme="majorBidi" w:cstheme="majorBidi"/>
        </w:rPr>
        <w:t>Does</w:t>
      </w:r>
      <w:r w:rsidRPr="003208DD">
        <w:rPr>
          <w:rFonts w:asciiTheme="majorBidi" w:hAnsiTheme="majorBidi" w:cstheme="majorBidi"/>
        </w:rPr>
        <w:t xml:space="preserve"> not meet the criterion</w:t>
      </w:r>
    </w:p>
    <w:p w14:paraId="311E1589" w14:textId="1C641265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 xml:space="preserve">(2) </w:t>
      </w:r>
      <w:r w:rsidR="000F052E" w:rsidRPr="003208DD">
        <w:rPr>
          <w:rFonts w:asciiTheme="majorBidi" w:hAnsiTheme="majorBidi" w:cstheme="majorBidi"/>
        </w:rPr>
        <w:t>Does</w:t>
      </w:r>
      <w:r w:rsidRPr="003208DD">
        <w:rPr>
          <w:rFonts w:asciiTheme="majorBidi" w:hAnsiTheme="majorBidi" w:cstheme="majorBidi"/>
        </w:rPr>
        <w:t xml:space="preserve"> rather not meet the criterion</w:t>
      </w:r>
    </w:p>
    <w:p w14:paraId="6A2CE48F" w14:textId="68532726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 xml:space="preserve">(3) </w:t>
      </w:r>
      <w:r w:rsidR="000F052E" w:rsidRPr="003208DD">
        <w:rPr>
          <w:rFonts w:asciiTheme="majorBidi" w:hAnsiTheme="majorBidi" w:cstheme="majorBidi"/>
        </w:rPr>
        <w:t>Partly</w:t>
      </w:r>
      <w:r w:rsidRPr="003208DD">
        <w:rPr>
          <w:rFonts w:asciiTheme="majorBidi" w:hAnsiTheme="majorBidi" w:cstheme="majorBidi"/>
        </w:rPr>
        <w:t xml:space="preserve"> meets the criterion</w:t>
      </w:r>
    </w:p>
    <w:p w14:paraId="57494034" w14:textId="7B7F0DE2" w:rsidR="00C02BB9" w:rsidRPr="003208DD" w:rsidRDefault="00C02BB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 xml:space="preserve">(4) </w:t>
      </w:r>
      <w:r w:rsidR="000F052E" w:rsidRPr="003208DD">
        <w:rPr>
          <w:rFonts w:asciiTheme="majorBidi" w:hAnsiTheme="majorBidi" w:cstheme="majorBidi"/>
        </w:rPr>
        <w:t>Rather</w:t>
      </w:r>
      <w:r w:rsidRPr="003208DD">
        <w:rPr>
          <w:rFonts w:asciiTheme="majorBidi" w:hAnsiTheme="majorBidi" w:cstheme="majorBidi"/>
        </w:rPr>
        <w:t xml:space="preserve"> meets the criterion</w:t>
      </w:r>
    </w:p>
    <w:p w14:paraId="5F8587D3" w14:textId="49D2C80F" w:rsidR="000954FB" w:rsidRPr="003208DD" w:rsidRDefault="00C02BB9" w:rsidP="007F0949">
      <w:pPr>
        <w:rPr>
          <w:rFonts w:asciiTheme="majorBidi" w:hAnsiTheme="majorBidi" w:cstheme="majorBidi"/>
        </w:rPr>
      </w:pPr>
      <w:r w:rsidRPr="003208DD">
        <w:rPr>
          <w:rFonts w:asciiTheme="majorBidi" w:hAnsiTheme="majorBidi" w:cstheme="majorBidi"/>
        </w:rPr>
        <w:t xml:space="preserve">(5) </w:t>
      </w:r>
      <w:r w:rsidR="000F052E" w:rsidRPr="003208DD">
        <w:rPr>
          <w:rFonts w:asciiTheme="majorBidi" w:hAnsiTheme="majorBidi" w:cstheme="majorBidi"/>
        </w:rPr>
        <w:t>Fully</w:t>
      </w:r>
      <w:r w:rsidRPr="003208DD">
        <w:rPr>
          <w:rFonts w:asciiTheme="majorBidi" w:hAnsiTheme="majorBidi" w:cstheme="majorBidi"/>
        </w:rPr>
        <w:t xml:space="preserve"> meets the criterion</w:t>
      </w:r>
    </w:p>
    <w:p w14:paraId="38721CA8" w14:textId="6B940372" w:rsidR="00C02BB9" w:rsidRDefault="00C02BB9"/>
    <w:sectPr w:rsidR="00C02BB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2BB9"/>
    <w:rsid w:val="000954FB"/>
    <w:rsid w:val="000F052E"/>
    <w:rsid w:val="003208DD"/>
    <w:rsid w:val="007F0949"/>
    <w:rsid w:val="00BA34BA"/>
    <w:rsid w:val="00C02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B7B7E0"/>
  <w15:chartTrackingRefBased/>
  <w15:docId w15:val="{B7C7999E-1DEA-4F49-ADC5-8CE992874C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02BB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02BB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02BB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02BB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02BB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02BB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02BB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02BB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02BB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2BB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02BB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02BB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02BB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02BB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02BB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02BB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02BB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02BB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2BB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02BB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2BB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02BB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2BB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02BB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2BB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02BB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2BB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2BB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2BB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02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shin kohan</dc:creator>
  <cp:keywords/>
  <dc:description/>
  <cp:lastModifiedBy>University Unit</cp:lastModifiedBy>
  <cp:revision>2</cp:revision>
  <dcterms:created xsi:type="dcterms:W3CDTF">2026-01-24T19:47:00Z</dcterms:created>
  <dcterms:modified xsi:type="dcterms:W3CDTF">2026-01-24T19:47:00Z</dcterms:modified>
</cp:coreProperties>
</file>